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 w:val="22"/>
          <w:szCs w:val="22"/>
        </w:rPr>
        <w:t>The T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op 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100 articles in the field of </w:t>
      </w:r>
      <w:r>
        <w:rPr>
          <w:rFonts w:cs="Times New Roman" w:ascii="Times New Roman" w:hAnsi="Times New Roman"/>
          <w:b/>
          <w:bCs/>
          <w:sz w:val="22"/>
          <w:szCs w:val="22"/>
        </w:rPr>
        <w:t>perioperative stroke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research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tbl>
      <w:tblPr>
        <w:tblW w:w="14036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2"/>
        <w:gridCol w:w="1883"/>
        <w:gridCol w:w="6314"/>
        <w:gridCol w:w="2502"/>
        <w:gridCol w:w="815"/>
        <w:gridCol w:w="809"/>
        <w:gridCol w:w="831"/>
      </w:tblGrid>
      <w:tr>
        <w:trPr>
          <w:trHeight w:val="303" w:hRule="atLeast"/>
        </w:trPr>
        <w:tc>
          <w:tcPr>
            <w:tcW w:w="88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ank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uthor</w:t>
            </w:r>
          </w:p>
        </w:tc>
        <w:tc>
          <w:tcPr>
            <w:tcW w:w="631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itle</w:t>
            </w:r>
          </w:p>
        </w:tc>
        <w:tc>
          <w:tcPr>
            <w:tcW w:w="250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Journal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Year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c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C/Y</w:t>
            </w:r>
          </w:p>
        </w:tc>
      </w:tr>
      <w:tr>
        <w:trPr>
          <w:trHeight w:val="864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Walker Md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ndarterectomy For Asymptomatic Carotid-Artery Stenosis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Jama-Journal Of The American Medical Association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95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94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1.43</w:t>
            </w:r>
          </w:p>
        </w:tc>
      </w:tr>
      <w:tr>
        <w:trPr>
          <w:trHeight w:val="864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Stummer W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luorescence-Guided Surgery With 5-Aminolevulinic Acid For Resection Of Malignant Glioma: A Randomised Controlled Multicentre Phase Iii Trial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ancet Oncology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6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8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5.68</w:t>
            </w:r>
          </w:p>
        </w:tc>
      </w:tr>
      <w:tr>
        <w:trPr>
          <w:trHeight w:val="576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Yadav J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otected Carotid-Artery Stenting Versus Endarterectomy In High-Risk Patients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w England Journal Of Medicine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4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3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7.05</w:t>
            </w:r>
          </w:p>
        </w:tc>
      </w:tr>
      <w:tr>
        <w:trPr>
          <w:trHeight w:val="864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Halliday 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evention Of Disabling And Fatal Strokes By Successful Carotid Endarterectomy In Patients Without Recent Neurological Symptoms: Randomised Controlled Trial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ancet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4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0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5.90</w:t>
            </w:r>
          </w:p>
        </w:tc>
      </w:tr>
      <w:tr>
        <w:trPr>
          <w:trHeight w:val="864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Devereaux Pj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ffects Of Extended-Release Metoprolol Succinate Inpatients Undergoing Non-Cardiac Surgery (Poise Trial):: A Randomised Controlled Trial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ancet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8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6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6.06</w:t>
            </w:r>
          </w:p>
        </w:tc>
      </w:tr>
      <w:tr>
        <w:trPr>
          <w:trHeight w:val="576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Roach Gw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dverse Cerebral Outcomes After Coronary Bypass Surgery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w England Journal Of Medicine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96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0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.52</w:t>
            </w:r>
          </w:p>
        </w:tc>
      </w:tr>
      <w:tr>
        <w:trPr>
          <w:trHeight w:val="576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Miller Lw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se Of A Continuous-Flow Device In Patients Awaiting Heart Transplantation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w England Journal Of Medicine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7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0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2.39</w:t>
            </w:r>
          </w:p>
        </w:tc>
      </w:tr>
      <w:tr>
        <w:trPr>
          <w:trHeight w:val="576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Blackshear Jl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ppendage Obliteration To Reduce Stroke In Cardiac Surgical Patients With Atrial Fibrillation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nnals Of Thoracic Surgery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96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1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8.28</w:t>
            </w:r>
          </w:p>
        </w:tc>
      </w:tr>
      <w:tr>
        <w:trPr>
          <w:trHeight w:val="864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Chung Mk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-Reactive Protein Elevation In Patients With Atrial Arrhythmias - Inflammatory Mechanisms And Persistence Of Atrial Fibrillation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irculation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0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.83</w:t>
            </w:r>
          </w:p>
        </w:tc>
      </w:tr>
      <w:tr>
        <w:trPr>
          <w:trHeight w:val="576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Hobson Rw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fficacy Of Carotid Endarterectomy For Asymptomatic Carotid Stenosis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w England Journal Of Medicine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93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8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.88</w:t>
            </w:r>
          </w:p>
        </w:tc>
      </w:tr>
      <w:tr>
        <w:trPr>
          <w:trHeight w:val="576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Rothwell Pm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ndarterectomy For Symptomatic Carotid Stenosis In Relation To Clinical Subgroups And Timing Of Surgery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ancet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4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3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9.14</w:t>
            </w:r>
          </w:p>
        </w:tc>
      </w:tr>
      <w:tr>
        <w:trPr>
          <w:trHeight w:val="864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Murphy Gj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creased Mortality, Postoperative Morbidity, And Cost After Red Blood Cell Transfusion In Patients Having Cardiac Surgery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irculation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7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9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5.22</w:t>
            </w:r>
          </w:p>
        </w:tc>
      </w:tr>
      <w:tr>
        <w:trPr>
          <w:trHeight w:val="576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Oppenheimer Sm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diovascular Effects Of Human Insular Cortex Stimulation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urology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9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8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9.88</w:t>
            </w:r>
          </w:p>
        </w:tc>
      </w:tr>
      <w:tr>
        <w:trPr>
          <w:trHeight w:val="576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Pollack Cv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darucizumab For Dabigatran Reversal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w England Journal Of Medicine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5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5.90</w:t>
            </w:r>
          </w:p>
        </w:tc>
      </w:tr>
      <w:tr>
        <w:trPr>
          <w:trHeight w:val="576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O'Brien Sm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he Society Of Thoracic Surgeons 2008 Cardiac Surgery Risk Models: Part 2-Isolated Valve Surgery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nnals Of Thoracic Surgery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9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5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9.88</w:t>
            </w:r>
          </w:p>
        </w:tc>
      </w:tr>
      <w:tr>
        <w:trPr>
          <w:trHeight w:val="576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Chertow Gm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dependent Association Between Acute Renal Failure And Mortality Following Cardiac Surgery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merican Journal Of Medicine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98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4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.81</w:t>
            </w:r>
          </w:p>
        </w:tc>
      </w:tr>
      <w:tr>
        <w:trPr>
          <w:trHeight w:val="576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Svensson Lg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xperience With 1509 Patients Undergoing Thoracoabdominal Aortic Operations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Journal Of Vascular Surgery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93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2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9.00</w:t>
            </w:r>
          </w:p>
        </w:tc>
      </w:tr>
      <w:tr>
        <w:trPr>
          <w:trHeight w:val="2592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Nolan Jp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ost-Cardiac Arrest Syndrome: Epidemiology, Pathophysiology, Treatment, And Prognostication A Scientific Statement From The International Liaison Committee On Resuscitation; The American Heart Association Emergency Cardiovascular Care Committee; The Council On Cardiovascular Surgery And Anesthesia; The Council On Cardiopulmonary, Perioperative, And Critical Care; The Council On Clinical Cardiology; The Council On Stroke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suscitation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8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7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1.35</w:t>
            </w:r>
          </w:p>
        </w:tc>
      </w:tr>
      <w:tr>
        <w:trPr>
          <w:trHeight w:val="90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Ferguson Gg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he North American Symptomatic Carotid Endarterectomy Trial - Surgical Results In 1415 Patients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troke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99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3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.19</w:t>
            </w:r>
          </w:p>
        </w:tc>
      </w:tr>
      <w:tr>
        <w:trPr>
          <w:trHeight w:val="864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Engel J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arly Surgical Therapy For Drug-Resistant Temporal Lobe Epilepsy A Randomized Trial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Jama-Journal Of The American Medical Association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2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3.77</w:t>
            </w:r>
          </w:p>
        </w:tc>
      </w:tr>
      <w:tr>
        <w:trPr>
          <w:trHeight w:val="1440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Perkins Gd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Cardiac Arrest And Cardiopulmonary Resuscitation Outcome Reports: Update Of The Utstein Resuscitation Registry Templates For Out-Of-Hospital Cardiac Arrest A Statement For Healthcare Professionals From A Task Force Of The International Liaison Committee On Resuscitation 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irculation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0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0.10</w:t>
            </w:r>
          </w:p>
        </w:tc>
      </w:tr>
      <w:tr>
        <w:trPr>
          <w:trHeight w:val="576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Stummer W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xtent Of Resection And Survival On Glioblastoma Multiforme-Identification Of And Adiustment For Bias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urosurgery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8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9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6.53</w:t>
            </w:r>
          </w:p>
        </w:tc>
      </w:tr>
      <w:tr>
        <w:trPr>
          <w:trHeight w:val="576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Nussmeier N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mplications Of The Cox-2 Inhibitors Parecoxib And Valdecoxib After Cardiac Surgery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w England Journal Of Medicine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5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7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8.50</w:t>
            </w:r>
          </w:p>
        </w:tc>
      </w:tr>
      <w:tr>
        <w:trPr>
          <w:trHeight w:val="576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Krinsley J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ffect Of An Intensive Glucose Management Protocol On The Mortality Of Critically Ill Adult Patients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ayo Clinic Proceeding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4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6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.52</w:t>
            </w:r>
          </w:p>
        </w:tc>
      </w:tr>
      <w:tr>
        <w:trPr>
          <w:trHeight w:val="576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Douketis Jd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erioperative Bridging Anticoagulation In Patients With Atrial Fibrillation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w England Journal Of Medicine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3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3.90</w:t>
            </w:r>
          </w:p>
        </w:tc>
      </w:tr>
      <w:tr>
        <w:trPr>
          <w:trHeight w:val="864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Mayberg Mr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otid Endarterectomy And Prevention Of Cerebral-Ischemia In Symptomatic Carotid Stenosis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Jama-Journal Of The American Medical Association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9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2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.32</w:t>
            </w:r>
          </w:p>
        </w:tc>
      </w:tr>
      <w:tr>
        <w:trPr>
          <w:trHeight w:val="576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Creswell Ll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azards Of Postoperative Atrial Arrhythmias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nnals Of Thoracic Surgery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93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0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.06</w:t>
            </w:r>
          </w:p>
        </w:tc>
      </w:tr>
      <w:tr>
        <w:trPr>
          <w:trHeight w:val="1152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Brown Jm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solated Aortic Valve Replacement In North America Comprising 108,687 Patients In 10 Years: Changes In Risks, Valve Types, And Outcomes In The Society Of Thoracic Surgeons National Database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Journal Of Thoracic And Cardiovascular Surgery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9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0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4.00</w:t>
            </w:r>
          </w:p>
        </w:tc>
      </w:tr>
      <w:tr>
        <w:trPr>
          <w:trHeight w:val="864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Gokce N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isk Stratification For Postoperative Cardiovascular Events Via Noninvasive Assessment Of Endothelial Function - A Prospective Study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irculation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7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9.39</w:t>
            </w:r>
          </w:p>
        </w:tc>
      </w:tr>
      <w:tr>
        <w:trPr>
          <w:trHeight w:val="576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Gan Tj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oal-Directed Intraoperative Fluid Administration Reduces Length Of Hospital Stay After Major Surgery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nesthesiology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7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9.13</w:t>
            </w:r>
          </w:p>
        </w:tc>
      </w:tr>
      <w:tr>
        <w:trPr>
          <w:trHeight w:val="864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Willinsky R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urologic Complications Of Cerebral Angiography: Prospective Analysis Of 2,899 Procedures And Review Of The Literature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adiology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3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4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9.14</w:t>
            </w:r>
          </w:p>
        </w:tc>
      </w:tr>
      <w:tr>
        <w:trPr>
          <w:trHeight w:val="864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Halliday 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-Year Stroke Prevention After Successful Carotid Endarterectomy For Asymptomatic Stenosis (Acst-1): A Multicentre Randomised Trial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ancet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3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2.53</w:t>
            </w:r>
          </w:p>
        </w:tc>
      </w:tr>
      <w:tr>
        <w:trPr>
          <w:trHeight w:val="288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Douketis Jd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he Perioperative Management Of Antithrombotic Therapy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est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8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2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.65</w:t>
            </w:r>
          </w:p>
        </w:tc>
      </w:tr>
      <w:tr>
        <w:trPr>
          <w:trHeight w:val="576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Brinjikji W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ndovascular Treatment Of Intracranial Aneurysms With Flow Diverters A Meta-Analysis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troke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3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2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1.67</w:t>
            </w:r>
          </w:p>
        </w:tc>
      </w:tr>
      <w:tr>
        <w:trPr>
          <w:trHeight w:val="576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Murkin Jm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nitoring Brain Oxygen Saturation During Coronary Bypass Surgery: A Randomized, Prospective Study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nesthesia And Analgesia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7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5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0.67</w:t>
            </w:r>
          </w:p>
        </w:tc>
      </w:tr>
      <w:tr>
        <w:trPr>
          <w:trHeight w:val="576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Almassi Gh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rial Fibrillation After Cardiac Surgery - A Major Morbid Event?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nnals Of Surgery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97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5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.68</w:t>
            </w:r>
          </w:p>
        </w:tc>
      </w:tr>
      <w:tr>
        <w:trPr>
          <w:trHeight w:val="576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Murphy Gj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iberal Or Restrictive Transfusion After Cardiac Surgery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w England Journal Of Medicine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4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4.50</w:t>
            </w:r>
          </w:p>
        </w:tc>
      </w:tr>
      <w:tr>
        <w:trPr>
          <w:trHeight w:val="864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Metz G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rtical And Subcortical Lesions Impair Skilled Walking In The Ladder Rung Walking Test: A New Task To Evaluate Fore- And Hindlimb Stepping, Placing, And Co-Ordination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Journal Of Neuroscience Methods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3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.39</w:t>
            </w:r>
          </w:p>
        </w:tc>
      </w:tr>
      <w:tr>
        <w:trPr>
          <w:trHeight w:val="864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Sinclair 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traoperative Intravascular Volume Optimisation And Length Of Hospital Stay After Repair Of Proximal Femoral Fracture: Randomised Controlled Trial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mj-British Medical Journal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97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2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.64</w:t>
            </w:r>
          </w:p>
        </w:tc>
      </w:tr>
      <w:tr>
        <w:trPr>
          <w:trHeight w:val="576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Connolly Sj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ffects Of Physiologic Pacing Versus Ventricular Pacing On The Risk Of Stroke And Death Due To Cardiovascular Causes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w England Journal Of Medicine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2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.80</w:t>
            </w:r>
          </w:p>
        </w:tc>
      </w:tr>
      <w:tr>
        <w:trPr>
          <w:trHeight w:val="576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Hausenloy Dj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mote Ischemic Preconditioning And Outcomes Of Cardiac Surgery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w England Journal Of Medicine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1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1.80</w:t>
            </w:r>
          </w:p>
        </w:tc>
      </w:tr>
      <w:tr>
        <w:trPr>
          <w:trHeight w:val="576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Lamy 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ff-Pump Or On-Pump Coronary-Artery Bypass Grafting At 30 Days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w England Journal Of Medicine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1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9.38</w:t>
            </w:r>
          </w:p>
        </w:tc>
      </w:tr>
      <w:tr>
        <w:trPr>
          <w:trHeight w:val="576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Svensson Lg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eep Hypothermia With Circulatory Arrest - Determinants Of Stroke And Early Mortality In 656 Patients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Journal Of Thoracic And Cardiovascular Surgery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93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.69</w:t>
            </w:r>
          </w:p>
        </w:tc>
      </w:tr>
      <w:tr>
        <w:trPr>
          <w:trHeight w:val="864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Villareal Rp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ostoperative Atrial Fibrillation And Mortality After Coronary Artery Bypass Surgery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Journal Of The American College Of Cardiology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4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9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.48</w:t>
            </w:r>
          </w:p>
        </w:tc>
      </w:tr>
      <w:tr>
        <w:trPr>
          <w:trHeight w:val="864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Liapis Cd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svs Guidelines. Invasive Treatment For Carotid Stenosis: Indications, Techniques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uropean Journal Of Vascular And Endovascular Surgery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9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0.13</w:t>
            </w:r>
          </w:p>
        </w:tc>
      </w:tr>
      <w:tr>
        <w:trPr>
          <w:trHeight w:val="576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Diethrich Eb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tenting In The Carotid Artery: Initial Experience In 110 Patients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Journal Of Endovascular Surgery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96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7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52</w:t>
            </w:r>
          </w:p>
        </w:tc>
      </w:tr>
      <w:tr>
        <w:trPr>
          <w:trHeight w:val="864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Marceau P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iver Pathology And The Metabolic Syndrome X In Severe Obesity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Journal Of Clinical Endocrinology \&amp; Metabolism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99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7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.27</w:t>
            </w:r>
          </w:p>
        </w:tc>
      </w:tr>
      <w:tr>
        <w:trPr>
          <w:trHeight w:val="576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Chilamkurthy 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eep Learning Algorithms For Detection Of Critical Findings In Head Ct Scans: A Retrospective Study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ancet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7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7.29</w:t>
            </w:r>
          </w:p>
        </w:tc>
      </w:tr>
      <w:tr>
        <w:trPr>
          <w:trHeight w:val="576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Ricotta Jj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pdated Society For Vascular Surgery Guidelines For Management Of Extracranial Carotid Disease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Journal Of Vascular Surgery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6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.50</w:t>
            </w:r>
          </w:p>
        </w:tc>
      </w:tr>
      <w:tr>
        <w:trPr>
          <w:trHeight w:val="576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Meybohm P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 Multicenter Trial Of Remote Ischemic Preconditioning For Heart Surgery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w England Journal Of Medicine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6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6.70</w:t>
            </w:r>
          </w:p>
        </w:tc>
      </w:tr>
      <w:tr>
        <w:trPr>
          <w:trHeight w:val="576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Bucerius J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troke After Cardiac Surgery: A Risk Factor Analysis Of 16,184 Consecutive Adult Patients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nnals Of Thoracic Surgery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3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.77</w:t>
            </w:r>
          </w:p>
        </w:tc>
      </w:tr>
      <w:tr>
        <w:trPr>
          <w:trHeight w:val="864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Mythen Mg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erioperative Plasma-Volume Expansion Reduces The Incidence Of Gut Mucosal Hypoperfusion During Cardiac-Surgery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rchives Of Surgery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95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5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.23</w:t>
            </w:r>
          </w:p>
        </w:tc>
      </w:tr>
      <w:tr>
        <w:trPr>
          <w:trHeight w:val="576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3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Gowda Rm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diac Papillary Fibroelastoma: A Comprehensive Analysis Of 725 Cases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merican Heart Journal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3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4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.41</w:t>
            </w:r>
          </w:p>
        </w:tc>
      </w:tr>
      <w:tr>
        <w:trPr>
          <w:trHeight w:val="1728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Puskas Jd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ff-Pump Coronary Artery Bypass Grafting Provides Complete Revascularization With Reduced Myocardial Injury, Transfusion Requirements, And Length Of Stay: A Prospective Randomized Comparison Of Two Hundred Unselected Patients Undergoing Off-Pump Versus Conventional Coronary Artery Bypass Grafting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Journal Of Thoracic And Cardiovascular Surgery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3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4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.41</w:t>
            </w:r>
          </w:p>
        </w:tc>
      </w:tr>
      <w:tr>
        <w:trPr>
          <w:trHeight w:val="864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Alexander Kp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utcomes Of Cardiac Surgery In Patients Age ≥80 Years:: Results From The National Cardiovascular Network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Journal Of The American College Of Cardiology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4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.72</w:t>
            </w:r>
          </w:p>
        </w:tc>
      </w:tr>
      <w:tr>
        <w:trPr>
          <w:trHeight w:val="1440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Buth J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urologic Complications Associated With Endovascular Repair Of Thoracic Aortic Pathology: Incidence And Risk Factors. A Study From The European Collaborators On Stent/Graft Techniques For Aortic Aneurysm Repair (Eurostar) Registry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Journal Of Vascular Surgery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7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4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.50</w:t>
            </w:r>
          </w:p>
        </w:tc>
      </w:tr>
      <w:tr>
        <w:trPr>
          <w:trHeight w:val="864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7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Wakeling Hg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traoperative Oesophageal Doppler Guided Fluid Management Shortens Postoperative Hospital Stay After Major Bowel Surgery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ritish Journal Of Anaesthesia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5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4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.00</w:t>
            </w:r>
          </w:p>
        </w:tc>
      </w:tr>
      <w:tr>
        <w:trPr>
          <w:trHeight w:val="864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Chu Dk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rtality And Morbidity In Acutely Ill Adults Treated With Liberal Versus Conservative Oxygen Therapy (Iota): A Systematic Review And Meta-Analysis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ancet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3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2.57</w:t>
            </w:r>
          </w:p>
        </w:tc>
      </w:tr>
      <w:tr>
        <w:trPr>
          <w:trHeight w:val="864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Zmistowski B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eriprosthetic Joint Infection Increases The Risk Of One-Year Mortality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Journal Of Bone And Joint Surgery-American Volume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3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3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.50</w:t>
            </w:r>
          </w:p>
        </w:tc>
      </w:tr>
      <w:tr>
        <w:trPr>
          <w:trHeight w:val="1152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Healey J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eriprocedural Bleeding And Thromboembolic Events With Dabigatran Compared With Warfarin Results From The Randomized Evaluation Of Long-Term Anticoagulation Therapy (Re-Ly) Randomized Trial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irculation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2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.00</w:t>
            </w:r>
          </w:p>
        </w:tc>
      </w:tr>
      <w:tr>
        <w:trPr>
          <w:trHeight w:val="864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Cappato R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evalence And Causes Of Fatal Outcome In Catheter Ablation Of Atrial Fibrillation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Journal Of The American College Of Cardiology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9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2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.31</w:t>
            </w:r>
          </w:p>
        </w:tc>
      </w:tr>
      <w:tr>
        <w:trPr>
          <w:trHeight w:val="1152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2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Siscovick D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mega-3 Polyunsaturated Fatty Acid (Fish Oil) Supplementation And The Prevention Of Clinical Cardiovascular Disease: A Science Advisory From The American Heart Association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irculation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7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1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2.13</w:t>
            </w:r>
          </w:p>
        </w:tc>
      </w:tr>
      <w:tr>
        <w:trPr>
          <w:trHeight w:val="576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Durazzo Ae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duction In Cardiovascular Events After Vascular Surgery With Atorvastatin: A Randomized Trial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Journal Of Vascular Surgery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4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1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.67</w:t>
            </w:r>
          </w:p>
        </w:tc>
      </w:tr>
      <w:tr>
        <w:trPr>
          <w:trHeight w:val="864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Carnes C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scorbate Attenuates Atrial Pacing-Induced Peroxynitrite Formation And Electrical Remodeling And Decreases The Incidence Of Postoperative Atrial Fibrillation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irculation Research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0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79</w:t>
            </w:r>
          </w:p>
        </w:tc>
      </w:tr>
      <w:tr>
        <w:trPr>
          <w:trHeight w:val="864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Liddle Ad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dverse Outcomes After Total And Unicompartmental Knee Replacement In 101 330 Matched Patients: A Study Of Data From The National Joint Registry For England And Wales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ancet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4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0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.55</w:t>
            </w:r>
          </w:p>
        </w:tc>
      </w:tr>
      <w:tr>
        <w:trPr>
          <w:trHeight w:val="864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6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Gandhi Gy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tensive Intraoperative Insulin Therapy Versus Conventional Glucose Management During Cardiac Surgery - A Randomized Trial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nnals Of Internal Medicine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7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0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.22</w:t>
            </w:r>
          </w:p>
        </w:tc>
      </w:tr>
      <w:tr>
        <w:trPr>
          <w:trHeight w:val="576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7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Wesselink Em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traoperative Hypotension And The Risk Of Postoperative Adverse Outcomes: A Systematic Review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ritish Journal Of Anaesthesia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8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99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7.00</w:t>
            </w:r>
          </w:p>
        </w:tc>
      </w:tr>
      <w:tr>
        <w:trPr>
          <w:trHeight w:val="576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8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Coselli J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utcomes Of 3309 Thoracoabdominal Aortic Aneurysm Repairs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Journal Of Thoracic And Cardiovascular Surgery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6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9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4.22</w:t>
            </w:r>
          </w:p>
        </w:tc>
      </w:tr>
      <w:tr>
        <w:trPr>
          <w:trHeight w:val="864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Taylor Dw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-Dose And High-Dose Acetylsalicylic Acid For Patients Undergoing Carotid Endarterectomy: A Randomised Controlled Trial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ancet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99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9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.12</w:t>
            </w:r>
          </w:p>
        </w:tc>
      </w:tr>
      <w:tr>
        <w:trPr>
          <w:trHeight w:val="576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0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Lewis Sc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ral Anaesthesia Versus Local Anaesthesia For Carotid Surgery (Gala): A Multicentre, Randomised Controlled Trial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ancet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8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9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.06</w:t>
            </w:r>
          </w:p>
        </w:tc>
      </w:tr>
      <w:tr>
        <w:trPr>
          <w:trHeight w:val="576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1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Johansson Bb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rain Plasticity And Stroke Rehabilitation - The Willis Lecture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troke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9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.60</w:t>
            </w:r>
          </w:p>
        </w:tc>
      </w:tr>
      <w:tr>
        <w:trPr>
          <w:trHeight w:val="864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2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Cooper Wa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mpact Of Renal Dysfunction On Outcomes Of Coronary Artery Bypass Surgery - Results From The Society Of Thoracic Surgeons National Adult Cardiac Database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irculation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6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8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.37</w:t>
            </w:r>
          </w:p>
        </w:tc>
      </w:tr>
      <w:tr>
        <w:trPr>
          <w:trHeight w:val="576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3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Hogue Cw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isk Factors For Early Or Delayed Stroke After Cardiac Surgery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irculation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99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8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77</w:t>
            </w:r>
          </w:p>
        </w:tc>
      </w:tr>
      <w:tr>
        <w:trPr>
          <w:trHeight w:val="576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4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Myles P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ranexamic Acid In Patients Undergoing Coronary-Artery Surgery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w England Journal Of Medicine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7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8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7.88</w:t>
            </w:r>
          </w:p>
        </w:tc>
      </w:tr>
      <w:tr>
        <w:trPr>
          <w:trHeight w:val="947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5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Noblett Se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andomized Clinical Trial Assessing The Effect Of Doppler-Optimized Fluid Management On Outcome After Elective Colorectal Resection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ritish Journal Of Surgery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6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7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.89</w:t>
            </w:r>
          </w:p>
        </w:tc>
      </w:tr>
      <w:tr>
        <w:trPr>
          <w:trHeight w:val="1440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6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Perkins Gd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diac Arrest And Cardiopulmonary Resuscitation Outcome Reports: Update Of The Utstein Resuscitation Registry Templates For Out-Of-Hospital Cardiac Arrest A Statement For Healthcare Professionals From A Task Force Of The International Liaison Committee On Resuscitation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suscitation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7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7.50</w:t>
            </w:r>
          </w:p>
        </w:tc>
      </w:tr>
      <w:tr>
        <w:trPr>
          <w:trHeight w:val="864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7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Chaturvedi 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rotid Endarterectomy - An Evidence-Based Review - Report Of The Therapeutics And Technology Assessment Subcommittee Of The American Academy Of Neurology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urology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5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7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.75</w:t>
            </w:r>
          </w:p>
        </w:tc>
      </w:tr>
      <w:tr>
        <w:trPr>
          <w:trHeight w:val="864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8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Marchant Mh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he Impact Of Glycemic Control And Diabetes Mellitus On Perioperative Outcomes After Total Joint Arthroplasty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Journal Of Bone And Joint Surgery-American Volume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9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7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.19</w:t>
            </w:r>
          </w:p>
        </w:tc>
      </w:tr>
      <w:tr>
        <w:trPr>
          <w:trHeight w:val="864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9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Katz E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otruding Aortic Atheromas Predict Stroke In Elderly Patients Undergoing Cardiopulmonary Bypass - Experience With Intraoperative Transesophageal Echocardiography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Journal Of The American College Of Cardiology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9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7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21</w:t>
            </w:r>
          </w:p>
        </w:tc>
      </w:tr>
      <w:tr>
        <w:trPr>
          <w:trHeight w:val="864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0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Loef Bg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mmediate Postoperative Renal Function Deterioration In Cardiac Surgical Patients Predicts In-Hospital Mortality And Long-Term Survival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Journal Of The American Society Of Nephrology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5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.40</w:t>
            </w:r>
          </w:p>
        </w:tc>
      </w:tr>
      <w:tr>
        <w:trPr>
          <w:trHeight w:val="864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1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Wennberg De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ariation In Carotid Endarterectomy Mortality In The Medicare Population - Trial Hospitals, Volume, And Patient Characteristics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Jama-Journal Of The American Medical Association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98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52</w:t>
            </w:r>
          </w:p>
        </w:tc>
      </w:tr>
      <w:tr>
        <w:trPr>
          <w:trHeight w:val="576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2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Karkouti K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isk Associated With Preoperative Anemia In Cardiac Surgery - A Multicenter Cohort Study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irculation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8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.24</w:t>
            </w:r>
          </w:p>
        </w:tc>
      </w:tr>
      <w:tr>
        <w:trPr>
          <w:trHeight w:val="864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3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Monk Tg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ssociation Between Intraoperative Hypotension And Hypertension And 30-Day Postoperative Mortality In Noncardiac Surgery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nesthesiology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.00</w:t>
            </w:r>
          </w:p>
        </w:tc>
      </w:tr>
      <w:tr>
        <w:trPr>
          <w:trHeight w:val="864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4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Biller J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uidelines For Carotid Endarterectomy - A Statement For Healthcare Professionals From A Special Writing Group Of The Stroke Council, American Heart Association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irculation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98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5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15</w:t>
            </w:r>
          </w:p>
        </w:tc>
      </w:tr>
      <w:tr>
        <w:trPr>
          <w:trHeight w:val="576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5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Bellomo R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ospective Controlled Trial Of Effect Of Medical Emergency Team On Postoperative Morbidity And Mortality Rates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ritical Care Medicine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4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54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86</w:t>
            </w:r>
          </w:p>
        </w:tc>
      </w:tr>
      <w:tr>
        <w:trPr>
          <w:trHeight w:val="576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6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Jacobi J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uidelines For The Use Of An Insulin Infusion For The Management Of Hyperglycemia In Critically Ill Patients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ritical Care Medicine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.77</w:t>
            </w:r>
          </w:p>
        </w:tc>
      </w:tr>
      <w:tr>
        <w:trPr>
          <w:trHeight w:val="864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7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Elbardissi Aw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rends In Isolated Coronary Artery Bypass Grafting: An Analysis Of The Society Of Thoracic Surgeons Adult Cardiac Surgery Database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Journal Of Thoracic And Cardiovascular Surgery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8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.77</w:t>
            </w:r>
          </w:p>
        </w:tc>
      </w:tr>
      <w:tr>
        <w:trPr>
          <w:trHeight w:val="576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8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Guzman R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linical Outcome After 450 Revascularization Procedures For Moyamoya Disease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Journal Of Neurosurgery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9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.69</w:t>
            </w:r>
          </w:p>
        </w:tc>
      </w:tr>
      <w:tr>
        <w:trPr>
          <w:trHeight w:val="576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9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Rossini Pm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ranscranial Magnetic Stimulation - Diagnostic, Therapeutic, And Research Potential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urology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7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7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.28</w:t>
            </w:r>
          </w:p>
        </w:tc>
      </w:tr>
      <w:tr>
        <w:trPr>
          <w:trHeight w:val="576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0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Selim M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urrent Concepts - Perioperative Stroke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w England Journal Of Medicine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7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1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.94</w:t>
            </w:r>
          </w:p>
        </w:tc>
      </w:tr>
      <w:tr>
        <w:trPr>
          <w:trHeight w:val="576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1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Loftus Im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creased Matrix Metalloproteinase-9 Activity In Unstable Carotid Plaques A Potential Role In Acute Plaque Disruption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troke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6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44</w:t>
            </w:r>
          </w:p>
        </w:tc>
      </w:tr>
      <w:tr>
        <w:trPr>
          <w:trHeight w:val="576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2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Rudolph Jl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erivation And Validation Of A Preoperative Prediction Rule For Delirium After Cardiac Surgery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irculation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9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5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.94</w:t>
            </w:r>
          </w:p>
        </w:tc>
      </w:tr>
      <w:tr>
        <w:trPr>
          <w:trHeight w:val="576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3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Fowler Aj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ta-Analysis Of The Association Between Preoperative Anaemia And Mortality After Surgery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ritish Journal Of Surgery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5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.30</w:t>
            </w:r>
          </w:p>
        </w:tc>
      </w:tr>
      <w:tr>
        <w:trPr>
          <w:trHeight w:val="1152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4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Healey J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eft Atrial Appendage Occlusion Study (Laaos): Results Of A Randomized Controlled Pilot Study Of Left Atrial Appendage Occlusion During Coronary Bypass Surgery In Patients At Risk For Stroke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merican Heart Journal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5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65</w:t>
            </w:r>
          </w:p>
        </w:tc>
      </w:tr>
      <w:tr>
        <w:trPr>
          <w:trHeight w:val="576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5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Kondziolka D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urotransplantation For Patients With Subcortical Motor Stroke: A Phase 2 Randomized Trial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Journal Of Neurosurgery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5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65</w:t>
            </w:r>
          </w:p>
        </w:tc>
      </w:tr>
      <w:tr>
        <w:trPr>
          <w:trHeight w:val="576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6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Nathoe Hm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 Comparison Of On-Pump And Off-Pump Coronary Bypass Surgery In Low-Risk Patients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w England Journal Of Medicine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3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.09</w:t>
            </w:r>
          </w:p>
        </w:tc>
      </w:tr>
      <w:tr>
        <w:trPr>
          <w:trHeight w:val="864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7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Braunberger E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ery Long-Term Results (More Than 20 Years) Of Valve Repair With Carpentier'S Techniques In Nonrheumatic Mitral Valve Insufficiency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irculation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3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.46</w:t>
            </w:r>
          </w:p>
        </w:tc>
      </w:tr>
      <w:tr>
        <w:trPr>
          <w:trHeight w:val="864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8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Scheeren Twl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nitoring Tissue Oxygenation By Near Infrared Spectroscopy (Nirs): Background And Current Applications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Journal Of Clinical Monitoring And Computing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.77</w:t>
            </w:r>
          </w:p>
        </w:tc>
      </w:tr>
      <w:tr>
        <w:trPr>
          <w:trHeight w:val="864" w:hRule="atLeast"/>
        </w:trPr>
        <w:tc>
          <w:tcPr>
            <w:tcW w:w="88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9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nry DA et al</w:t>
            </w:r>
          </w:p>
        </w:tc>
        <w:tc>
          <w:tcPr>
            <w:tcW w:w="6314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1620" w:leader="none"/>
              </w:tabs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nti-fibrinolytic use for minimising perioperative allogeneic blood transfusion</w:t>
            </w:r>
          </w:p>
        </w:tc>
        <w:tc>
          <w:tcPr>
            <w:tcW w:w="25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chrane Database Syst Rev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217" w:leader="none"/>
              </w:tabs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7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508" w:leader="none"/>
              </w:tabs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.88</w:t>
            </w:r>
          </w:p>
        </w:tc>
      </w:tr>
      <w:tr>
        <w:trPr>
          <w:trHeight w:val="864" w:hRule="atLeast"/>
        </w:trPr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1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ndhi Gy et al.</w:t>
            </w:r>
          </w:p>
        </w:tc>
        <w:tc>
          <w:tcPr>
            <w:tcW w:w="63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traoperative hyperglycemia and perioperative outcomes in cardiac surgery patients</w:t>
            </w:r>
          </w:p>
        </w:tc>
        <w:tc>
          <w:tcPr>
            <w:tcW w:w="25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ayo Clin Proc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05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337" w:leader="none"/>
              </w:tabs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0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84</w:t>
            </w:r>
          </w:p>
        </w:tc>
      </w:tr>
    </w:tbl>
    <w:p>
      <w:pPr>
        <w:pStyle w:val="Normal"/>
        <w:ind w:firstLine="36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6T13:59:00Z</dcterms:created>
  <dc:creator>史小婷</dc:creator>
  <dc:description/>
  <cp:keywords/>
  <dc:language>en-US</dc:language>
  <cp:lastModifiedBy>xiaoting shi</cp:lastModifiedBy>
  <dcterms:modified xsi:type="dcterms:W3CDTF">2024-05-06T02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6BAD9A7A0BE4F4AA1BC57291DE60CEE_13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